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343"/>
        <w:gridCol w:w="1603"/>
        <w:gridCol w:w="4922"/>
      </w:tblGrid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 nam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ientatio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bel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 (5’-3’)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/>
              <w:t>Q036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>Sens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c18824F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 AGG GAG TGA AGA TGA TGC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/>
              <w:t>Q036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sens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c18824R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 CTT TAA ATT GCC CTG GA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Calibri"/>
              </w:rPr>
              <w:t>Q2032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ns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c05876F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 GAT GGG CGT TTT CAA TG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Calibri"/>
              </w:rPr>
              <w:t>Q2032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sens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c05876R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 GGG CAC CCG AAC TAA T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4:33:00Z</dcterms:created>
  <dc:creator>ctaylor</dc:creator>
  <dc:description/>
  <cp:keywords/>
  <dc:language>en-US</dc:language>
  <cp:lastModifiedBy>ctaylor</cp:lastModifiedBy>
  <dcterms:modified xsi:type="dcterms:W3CDTF">2011-04-06T15:21:00Z</dcterms:modified>
  <cp:revision>2</cp:revision>
  <dc:subject/>
  <dc:title/>
</cp:coreProperties>
</file>